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9D88EE" w14:textId="5581C48E" w:rsidR="00801AB5" w:rsidRDefault="00801AB5" w:rsidP="00B473C0">
      <w:pPr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CONSORT 2010 checklist of information to include when reporting a cluster randomised trial </w:t>
      </w:r>
    </w:p>
    <w:p w14:paraId="59DDA112" w14:textId="763B2184" w:rsidR="00B473C0" w:rsidRPr="00B473C0" w:rsidRDefault="00B473C0" w:rsidP="00B473C0">
      <w:pPr>
        <w:rPr>
          <w:rFonts w:eastAsia="Times New Roman" w:cs="Arial"/>
          <w:b/>
          <w:color w:val="333333"/>
        </w:rPr>
      </w:pPr>
      <w:r w:rsidRPr="00B473C0">
        <w:rPr>
          <w:rFonts w:eastAsia="Times New Roman" w:cs="Arial"/>
          <w:b/>
          <w:color w:val="333333"/>
        </w:rPr>
        <w:t>PNTD-D-15-01579</w:t>
      </w:r>
      <w:r w:rsidRPr="00B473C0">
        <w:rPr>
          <w:rFonts w:eastAsia="Times New Roman" w:cs="Arial"/>
          <w:b/>
          <w:color w:val="333333"/>
        </w:rPr>
        <w:t xml:space="preserve">: </w:t>
      </w:r>
      <w:r w:rsidRPr="00B473C0">
        <w:rPr>
          <w:rFonts w:eastAsia="Times New Roman" w:cs="Arial"/>
          <w:bCs/>
          <w:color w:val="333333"/>
        </w:rPr>
        <w:t>“A Cluster-Randomized Controlled Trial to Reduce Diarrheal Disease and Dengue Entomological Risk Factors in Rural Primary Schools in Colombia”.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627"/>
        <w:gridCol w:w="1763"/>
      </w:tblGrid>
      <w:tr w:rsidR="00B473C0" w:rsidRPr="009A5E9F" w14:paraId="77B34550" w14:textId="77777777" w:rsidTr="00B473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Align w:val="center"/>
            <w:hideMark/>
          </w:tcPr>
          <w:p w14:paraId="3D9AF032" w14:textId="77777777" w:rsidR="000849CD" w:rsidRPr="009A5E9F" w:rsidRDefault="000849CD" w:rsidP="00B473C0">
            <w:pPr>
              <w:spacing w:after="0" w:line="240" w:lineRule="auto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vAlign w:val="center"/>
            <w:hideMark/>
          </w:tcPr>
          <w:p w14:paraId="7BFD90EB" w14:textId="77777777" w:rsidR="000849CD" w:rsidRPr="009A5E9F" w:rsidRDefault="000849CD" w:rsidP="00B473C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vAlign w:val="center"/>
            <w:hideMark/>
          </w:tcPr>
          <w:p w14:paraId="49AD70A5" w14:textId="77777777" w:rsidR="000849CD" w:rsidRPr="009A5E9F" w:rsidRDefault="000849CD" w:rsidP="00B473C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421" w:type="pct"/>
            <w:vAlign w:val="center"/>
            <w:hideMark/>
          </w:tcPr>
          <w:p w14:paraId="1DC74BBA" w14:textId="77777777" w:rsidR="000849CD" w:rsidRPr="009A5E9F" w:rsidRDefault="000849CD" w:rsidP="00B473C0">
            <w:pPr>
              <w:tabs>
                <w:tab w:val="left" w:pos="2869"/>
              </w:tabs>
              <w:spacing w:after="0" w:line="240" w:lineRule="auto"/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954" w:type="pct"/>
            <w:vAlign w:val="center"/>
          </w:tcPr>
          <w:p w14:paraId="01B0D3A0" w14:textId="6E3A32BB" w:rsidR="000849CD" w:rsidRPr="009A5E9F" w:rsidRDefault="000849CD" w:rsidP="00B473C0">
            <w:pPr>
              <w:tabs>
                <w:tab w:val="left" w:pos="2869"/>
              </w:tabs>
              <w:spacing w:after="0" w:line="240" w:lineRule="auto"/>
              <w:ind w:right="-4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Page </w:t>
            </w:r>
            <w:r w:rsidR="00B473C0">
              <w:rPr>
                <w:rFonts w:eastAsia="Times New Roman" w:cs="Arial"/>
                <w:sz w:val="19"/>
                <w:szCs w:val="19"/>
              </w:rPr>
              <w:t>no. in current manuscript</w:t>
            </w:r>
          </w:p>
        </w:tc>
      </w:tr>
      <w:tr w:rsidR="000849CD" w:rsidRPr="009A5E9F" w14:paraId="1C59A16A" w14:textId="77777777" w:rsidTr="00B47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pct"/>
            <w:gridSpan w:val="4"/>
            <w:hideMark/>
          </w:tcPr>
          <w:p w14:paraId="3377040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954" w:type="pct"/>
          </w:tcPr>
          <w:p w14:paraId="77E1612B" w14:textId="77777777" w:rsidR="000849CD" w:rsidRPr="009A5E9F" w:rsidRDefault="000849CD" w:rsidP="009C0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B473C0" w:rsidRPr="009A5E9F" w14:paraId="36BD2F34" w14:textId="77777777" w:rsidTr="00B473C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5921D7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1818D1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220F696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421" w:type="pct"/>
            <w:hideMark/>
          </w:tcPr>
          <w:p w14:paraId="444C56E9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954" w:type="pct"/>
          </w:tcPr>
          <w:p w14:paraId="3FAEFA18" w14:textId="77777777" w:rsidR="000849CD" w:rsidRPr="0020091A" w:rsidRDefault="0061083F" w:rsidP="009C04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B473C0" w:rsidRPr="009A5E9F" w14:paraId="5833FE30" w14:textId="77777777" w:rsidTr="00B47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2C8B87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95A115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4F57009B" w14:textId="77777777" w:rsidR="000849CD" w:rsidRPr="009A5E9F" w:rsidRDefault="000849CD" w:rsidP="007470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421" w:type="pct"/>
            <w:hideMark/>
          </w:tcPr>
          <w:p w14:paraId="57BF0C47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954" w:type="pct"/>
          </w:tcPr>
          <w:p w14:paraId="5746F50E" w14:textId="0D2A9453" w:rsidR="000849CD" w:rsidRPr="0020091A" w:rsidRDefault="005022E3" w:rsidP="009C0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  <w:r w:rsidR="00D94ADF">
              <w:rPr>
                <w:rFonts w:eastAsia="Times New Roman" w:cs="Arial"/>
                <w:sz w:val="19"/>
                <w:szCs w:val="19"/>
              </w:rPr>
              <w:t>-3</w:t>
            </w:r>
          </w:p>
        </w:tc>
      </w:tr>
      <w:tr w:rsidR="000849CD" w:rsidRPr="009A5E9F" w14:paraId="11F01303" w14:textId="77777777" w:rsidTr="00B473C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pct"/>
            <w:gridSpan w:val="4"/>
            <w:hideMark/>
          </w:tcPr>
          <w:p w14:paraId="5DAB6B0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954" w:type="pct"/>
          </w:tcPr>
          <w:p w14:paraId="1436B5FB" w14:textId="77777777" w:rsidR="000849CD" w:rsidRPr="009A5E9F" w:rsidRDefault="000849CD" w:rsidP="009C04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B473C0" w:rsidRPr="009A5E9F" w14:paraId="7AE37466" w14:textId="77777777" w:rsidTr="00B47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2160FB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6366A19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73523F8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421" w:type="pct"/>
            <w:hideMark/>
          </w:tcPr>
          <w:p w14:paraId="355CDD5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954" w:type="pct"/>
          </w:tcPr>
          <w:p w14:paraId="46A31EDA" w14:textId="77777777" w:rsidR="000849CD" w:rsidRPr="0020091A" w:rsidRDefault="00073C5C" w:rsidP="009C0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B473C0" w:rsidRPr="009A5E9F" w14:paraId="18E0733D" w14:textId="77777777" w:rsidTr="00B473C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2F559C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981F05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28EE63F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421" w:type="pct"/>
            <w:hideMark/>
          </w:tcPr>
          <w:p w14:paraId="5C7EFA10" w14:textId="5A71C1A7" w:rsidR="000849CD" w:rsidRPr="0020091A" w:rsidRDefault="000849CD" w:rsidP="00672FB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954" w:type="pct"/>
          </w:tcPr>
          <w:p w14:paraId="0E4C1C25" w14:textId="77777777" w:rsidR="000849CD" w:rsidRPr="0020091A" w:rsidRDefault="00073C5C" w:rsidP="009C04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14:paraId="37DEB0B3" w14:textId="77777777" w:rsidTr="00B47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pct"/>
            <w:gridSpan w:val="4"/>
            <w:hideMark/>
          </w:tcPr>
          <w:p w14:paraId="75B19CA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954" w:type="pct"/>
          </w:tcPr>
          <w:p w14:paraId="39D4E840" w14:textId="77777777" w:rsidR="000849CD" w:rsidRPr="009A5E9F" w:rsidRDefault="000849CD" w:rsidP="009C0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B473C0" w:rsidRPr="009A5E9F" w14:paraId="2C67744A" w14:textId="77777777" w:rsidTr="00B473C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52D878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6EB4872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1EB2BA6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421" w:type="pct"/>
            <w:hideMark/>
          </w:tcPr>
          <w:p w14:paraId="49A65218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954" w:type="pct"/>
          </w:tcPr>
          <w:p w14:paraId="0CA8378B" w14:textId="77777777" w:rsidR="000849CD" w:rsidRPr="009C041F" w:rsidRDefault="00073C5C" w:rsidP="009C041F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B473C0" w:rsidRPr="009A5E9F" w14:paraId="57D3044A" w14:textId="77777777" w:rsidTr="00B47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7E4F57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5AA24C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2B52EAB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421" w:type="pct"/>
            <w:hideMark/>
          </w:tcPr>
          <w:p w14:paraId="270386A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54" w:type="pct"/>
          </w:tcPr>
          <w:p w14:paraId="4D51D7DC" w14:textId="77777777" w:rsidR="000849CD" w:rsidRPr="009C041F" w:rsidRDefault="00073C5C" w:rsidP="00073C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4</w:t>
            </w:r>
          </w:p>
        </w:tc>
      </w:tr>
      <w:tr w:rsidR="00B473C0" w:rsidRPr="009A5E9F" w14:paraId="7C8D47C9" w14:textId="77777777" w:rsidTr="00B473C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5585DE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3A174AA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2A97931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421" w:type="pct"/>
            <w:hideMark/>
          </w:tcPr>
          <w:p w14:paraId="13F238C4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954" w:type="pct"/>
          </w:tcPr>
          <w:p w14:paraId="4E786A27" w14:textId="77777777" w:rsidR="000849CD" w:rsidRPr="0020091A" w:rsidRDefault="00073C5C" w:rsidP="009C04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B473C0" w:rsidRPr="009A5E9F" w14:paraId="0420479D" w14:textId="77777777" w:rsidTr="00B47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307E04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0330FBA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71EF44E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421" w:type="pct"/>
            <w:hideMark/>
          </w:tcPr>
          <w:p w14:paraId="03337FA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54" w:type="pct"/>
          </w:tcPr>
          <w:p w14:paraId="69B5F260" w14:textId="77777777" w:rsidR="000849CD" w:rsidRPr="009C041F" w:rsidRDefault="006472A1" w:rsidP="009C0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B473C0" w:rsidRPr="009A5E9F" w14:paraId="06B92013" w14:textId="77777777" w:rsidTr="00B473C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5680A6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63631BD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6C307A9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421" w:type="pct"/>
            <w:hideMark/>
          </w:tcPr>
          <w:p w14:paraId="1ADD0C57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954" w:type="pct"/>
          </w:tcPr>
          <w:p w14:paraId="2D2F32B5" w14:textId="5C110009" w:rsidR="000849CD" w:rsidRPr="0020091A" w:rsidRDefault="00E52684" w:rsidP="009C04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-</w:t>
            </w:r>
            <w:r w:rsidR="006472A1"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B473C0" w:rsidRPr="009A5E9F" w14:paraId="45FBBAD4" w14:textId="77777777" w:rsidTr="00B47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71035F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13F3465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76DEF40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econdary outcome measures, including how and when they were assessed</w:t>
            </w:r>
          </w:p>
        </w:tc>
        <w:tc>
          <w:tcPr>
            <w:tcW w:w="1421" w:type="pct"/>
            <w:hideMark/>
          </w:tcPr>
          <w:p w14:paraId="6244FB7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>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954" w:type="pct"/>
          </w:tcPr>
          <w:p w14:paraId="0B6F4020" w14:textId="77777777" w:rsidR="000849CD" w:rsidRPr="0020091A" w:rsidRDefault="006472A1" w:rsidP="009C0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9-10</w:t>
            </w:r>
          </w:p>
        </w:tc>
      </w:tr>
      <w:tr w:rsidR="00B473C0" w:rsidRPr="009A5E9F" w14:paraId="2591090F" w14:textId="77777777" w:rsidTr="00B473C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53B417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D4C368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5FD46B8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421" w:type="pct"/>
            <w:hideMark/>
          </w:tcPr>
          <w:p w14:paraId="732ED4E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54" w:type="pct"/>
          </w:tcPr>
          <w:p w14:paraId="66AA1268" w14:textId="77777777" w:rsidR="000849CD" w:rsidRPr="009C041F" w:rsidRDefault="00A62E23" w:rsidP="009C04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(none)</w:t>
            </w:r>
          </w:p>
        </w:tc>
      </w:tr>
      <w:tr w:rsidR="00B473C0" w:rsidRPr="009A5E9F" w14:paraId="6CA70C5F" w14:textId="77777777" w:rsidTr="00B47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8153FC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723D233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2E7BDD7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421" w:type="pct"/>
            <w:hideMark/>
          </w:tcPr>
          <w:p w14:paraId="60EC60A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954" w:type="pct"/>
          </w:tcPr>
          <w:p w14:paraId="674567AB" w14:textId="77777777" w:rsidR="000849CD" w:rsidRPr="009C041F" w:rsidRDefault="00111AF2" w:rsidP="009C0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</w:t>
            </w:r>
          </w:p>
        </w:tc>
      </w:tr>
      <w:tr w:rsidR="00B473C0" w:rsidRPr="009A5E9F" w14:paraId="42981583" w14:textId="77777777" w:rsidTr="00B473C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F927F0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21F828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5DDEAF0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421" w:type="pct"/>
            <w:hideMark/>
          </w:tcPr>
          <w:p w14:paraId="42EEB9A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54" w:type="pct"/>
          </w:tcPr>
          <w:p w14:paraId="5B540D89" w14:textId="77777777" w:rsidR="000849CD" w:rsidRPr="009C041F" w:rsidRDefault="00111AF2" w:rsidP="009C04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(none)</w:t>
            </w:r>
          </w:p>
        </w:tc>
      </w:tr>
      <w:tr w:rsidR="000849CD" w:rsidRPr="009A5E9F" w14:paraId="563E52DC" w14:textId="77777777" w:rsidTr="00B47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pct"/>
            <w:gridSpan w:val="4"/>
            <w:hideMark/>
          </w:tcPr>
          <w:p w14:paraId="5F7E2D2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954" w:type="pct"/>
          </w:tcPr>
          <w:p w14:paraId="06967CCC" w14:textId="77777777" w:rsidR="000849CD" w:rsidRPr="009C041F" w:rsidRDefault="000849CD" w:rsidP="009C0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B473C0" w:rsidRPr="009A5E9F" w14:paraId="5181A285" w14:textId="77777777" w:rsidTr="00B473C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FFD96F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2E9561C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33D556F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421" w:type="pct"/>
            <w:hideMark/>
          </w:tcPr>
          <w:p w14:paraId="1A76916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54" w:type="pct"/>
          </w:tcPr>
          <w:p w14:paraId="51B61648" w14:textId="77777777" w:rsidR="000849CD" w:rsidRPr="009C041F" w:rsidRDefault="00F81A2E" w:rsidP="009C04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B473C0" w:rsidRPr="009A5E9F" w14:paraId="30274B3B" w14:textId="77777777" w:rsidTr="00B47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544A46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563E65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4487CF0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421" w:type="pct"/>
            <w:hideMark/>
          </w:tcPr>
          <w:p w14:paraId="291D0C77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954" w:type="pct"/>
          </w:tcPr>
          <w:p w14:paraId="5A74066C" w14:textId="77777777" w:rsidR="000849CD" w:rsidRPr="009C041F" w:rsidRDefault="00F81A2E" w:rsidP="009C0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1</w:t>
            </w:r>
          </w:p>
        </w:tc>
      </w:tr>
      <w:tr w:rsidR="00B473C0" w:rsidRPr="009A5E9F" w14:paraId="46F2CCF2" w14:textId="77777777" w:rsidTr="00B473C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E7DE2C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6E72166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29D16DA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421" w:type="pct"/>
            <w:hideMark/>
          </w:tcPr>
          <w:p w14:paraId="6268F849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954" w:type="pct"/>
          </w:tcPr>
          <w:p w14:paraId="7009E714" w14:textId="77777777" w:rsidR="000849CD" w:rsidRPr="009C041F" w:rsidRDefault="00F81A2E" w:rsidP="009C04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B473C0" w:rsidRPr="009A5E9F" w14:paraId="0E795DE8" w14:textId="77777777" w:rsidTr="00B47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BAD424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70D5240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BD489F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63BCDB8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421" w:type="pct"/>
            <w:hideMark/>
          </w:tcPr>
          <w:p w14:paraId="5F3FE433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954" w:type="pct"/>
          </w:tcPr>
          <w:p w14:paraId="31225DE8" w14:textId="3076E3BD" w:rsidR="000849CD" w:rsidRPr="009C041F" w:rsidRDefault="0087633C" w:rsidP="009C0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-</w:t>
            </w:r>
          </w:p>
        </w:tc>
      </w:tr>
      <w:tr w:rsidR="00B473C0" w:rsidRPr="009A5E9F" w14:paraId="76B2FE46" w14:textId="77777777" w:rsidTr="00B473C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11451D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39486A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53FEEE4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21" w:type="pct"/>
            <w:hideMark/>
          </w:tcPr>
          <w:p w14:paraId="76077D9E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186B0B37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954" w:type="pct"/>
          </w:tcPr>
          <w:p w14:paraId="5D99F759" w14:textId="77777777" w:rsidR="000849CD" w:rsidRPr="009C041F" w:rsidRDefault="00F81A2E" w:rsidP="009C041F">
            <w:pPr>
              <w:pStyle w:val="CommentTex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B473C0" w:rsidRPr="009A5E9F" w14:paraId="0087FE4D" w14:textId="77777777" w:rsidTr="00B47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BD1C7A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9E6289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1DB0F70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21" w:type="pct"/>
            <w:hideMark/>
          </w:tcPr>
          <w:p w14:paraId="2901F29B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954" w:type="pct"/>
          </w:tcPr>
          <w:p w14:paraId="4AC4F215" w14:textId="77777777" w:rsidR="000849CD" w:rsidRPr="009C041F" w:rsidRDefault="00C87381" w:rsidP="009C041F">
            <w:pPr>
              <w:pStyle w:val="Comment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</w:t>
            </w:r>
          </w:p>
        </w:tc>
      </w:tr>
      <w:tr w:rsidR="00B473C0" w:rsidRPr="009A5E9F" w14:paraId="508A8B11" w14:textId="77777777" w:rsidTr="00B473C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C338E4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0E771B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2A01AEE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21" w:type="pct"/>
            <w:hideMark/>
          </w:tcPr>
          <w:p w14:paraId="1DA09E34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35E1FE2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954" w:type="pct"/>
          </w:tcPr>
          <w:p w14:paraId="39DF8F55" w14:textId="77777777" w:rsidR="000849CD" w:rsidRPr="009C041F" w:rsidRDefault="00C87381" w:rsidP="009C041F">
            <w:pPr>
              <w:widowControl w:val="0"/>
              <w:overflowPunct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3</w:t>
            </w:r>
          </w:p>
        </w:tc>
      </w:tr>
      <w:tr w:rsidR="00B473C0" w:rsidRPr="009A5E9F" w14:paraId="5EE04F17" w14:textId="77777777" w:rsidTr="00B47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E05E72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382F85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027F4FE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21" w:type="pct"/>
            <w:hideMark/>
          </w:tcPr>
          <w:p w14:paraId="6929CA8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54" w:type="pct"/>
          </w:tcPr>
          <w:p w14:paraId="034A926F" w14:textId="77777777" w:rsidR="000849CD" w:rsidRPr="009C041F" w:rsidRDefault="000849CD" w:rsidP="009C0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B473C0" w:rsidRPr="009A5E9F" w14:paraId="1AE2D741" w14:textId="77777777" w:rsidTr="00B473C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E4709F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6656F73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3156DDA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421" w:type="pct"/>
            <w:hideMark/>
          </w:tcPr>
          <w:p w14:paraId="6C83613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54" w:type="pct"/>
          </w:tcPr>
          <w:p w14:paraId="073517E8" w14:textId="77777777" w:rsidR="000849CD" w:rsidRPr="009C041F" w:rsidRDefault="00C87381" w:rsidP="009C04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B473C0" w:rsidRPr="009A5E9F" w14:paraId="06DE4676" w14:textId="77777777" w:rsidTr="00B47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B68A66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8C412A2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250BB58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421" w:type="pct"/>
            <w:hideMark/>
          </w:tcPr>
          <w:p w14:paraId="4D40E73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54" w:type="pct"/>
          </w:tcPr>
          <w:p w14:paraId="4DF338FE" w14:textId="77777777" w:rsidR="000849CD" w:rsidRPr="009C041F" w:rsidRDefault="00C87381" w:rsidP="008D7D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(not </w:t>
            </w:r>
            <w:r w:rsidR="008D7D5A">
              <w:rPr>
                <w:rFonts w:eastAsia="Times New Roman" w:cs="Arial"/>
                <w:sz w:val="19"/>
                <w:szCs w:val="19"/>
              </w:rPr>
              <w:t>relevant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B473C0" w:rsidRPr="009A5E9F" w14:paraId="45039609" w14:textId="77777777" w:rsidTr="00B473C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841DCB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31BCDC4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355C59E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421" w:type="pct"/>
            <w:hideMark/>
          </w:tcPr>
          <w:p w14:paraId="32F2BEC7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954" w:type="pct"/>
          </w:tcPr>
          <w:p w14:paraId="258D9E6E" w14:textId="5C0B9E1A" w:rsidR="000849CD" w:rsidRPr="009C041F" w:rsidRDefault="0087633C" w:rsidP="009C04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1</w:t>
            </w:r>
          </w:p>
        </w:tc>
      </w:tr>
      <w:tr w:rsidR="00B473C0" w:rsidRPr="009A5E9F" w14:paraId="0E6DB86A" w14:textId="77777777" w:rsidTr="00B47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59FBA5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BBBE0F0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01B1286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421" w:type="pct"/>
            <w:hideMark/>
          </w:tcPr>
          <w:p w14:paraId="04681A1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54" w:type="pct"/>
          </w:tcPr>
          <w:p w14:paraId="28BDA4F3" w14:textId="44BD407C" w:rsidR="000849CD" w:rsidRPr="009C041F" w:rsidRDefault="0087633C" w:rsidP="009C0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1</w:t>
            </w:r>
          </w:p>
        </w:tc>
      </w:tr>
      <w:tr w:rsidR="000849CD" w:rsidRPr="009A5E9F" w14:paraId="422AA1A1" w14:textId="77777777" w:rsidTr="00B473C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pct"/>
            <w:gridSpan w:val="4"/>
            <w:hideMark/>
          </w:tcPr>
          <w:p w14:paraId="2248834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954" w:type="pct"/>
          </w:tcPr>
          <w:p w14:paraId="52E1F96D" w14:textId="77777777" w:rsidR="000849CD" w:rsidRPr="009C041F" w:rsidRDefault="000849CD" w:rsidP="009C04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B473C0" w:rsidRPr="009A5E9F" w14:paraId="3B9D8A08" w14:textId="77777777" w:rsidTr="00B47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887632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7CF465F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46F8FD5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421" w:type="pct"/>
            <w:hideMark/>
          </w:tcPr>
          <w:p w14:paraId="591AC9A4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954" w:type="pct"/>
          </w:tcPr>
          <w:p w14:paraId="73B681C6" w14:textId="0A2C398C" w:rsidR="000849CD" w:rsidRPr="009C041F" w:rsidRDefault="0087633C" w:rsidP="006100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Figure 1 (flow </w:t>
            </w:r>
            <w:r w:rsidR="0061004B">
              <w:rPr>
                <w:rFonts w:eastAsia="Times New Roman" w:cs="Arial"/>
                <w:sz w:val="19"/>
                <w:szCs w:val="19"/>
              </w:rPr>
              <w:t>diagram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</w:p>
        </w:tc>
      </w:tr>
      <w:tr w:rsidR="00B473C0" w:rsidRPr="009A5E9F" w14:paraId="61AA5153" w14:textId="77777777" w:rsidTr="00B473C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5C52D8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871292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4843A59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421" w:type="pct"/>
            <w:hideMark/>
          </w:tcPr>
          <w:p w14:paraId="66345A16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954" w:type="pct"/>
          </w:tcPr>
          <w:p w14:paraId="0170DBBB" w14:textId="747BC68E" w:rsidR="000849CD" w:rsidRPr="009C041F" w:rsidRDefault="00A36D88" w:rsidP="009C04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 1 (flow diagram)</w:t>
            </w:r>
          </w:p>
        </w:tc>
      </w:tr>
      <w:tr w:rsidR="00B473C0" w:rsidRPr="009A5E9F" w14:paraId="079F5449" w14:textId="77777777" w:rsidTr="00B47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DFEC66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120F30C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6BCEC1F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421" w:type="pct"/>
            <w:hideMark/>
          </w:tcPr>
          <w:p w14:paraId="75F5119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54" w:type="pct"/>
          </w:tcPr>
          <w:p w14:paraId="55B1232D" w14:textId="052F68DF" w:rsidR="000849CD" w:rsidRPr="009C041F" w:rsidRDefault="00A36D88" w:rsidP="009C0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  <w:r w:rsidR="000B62C9">
              <w:rPr>
                <w:rFonts w:eastAsia="Times New Roman" w:cs="Arial"/>
                <w:sz w:val="19"/>
                <w:szCs w:val="19"/>
              </w:rPr>
              <w:t>, 10, 12</w:t>
            </w:r>
          </w:p>
        </w:tc>
      </w:tr>
      <w:tr w:rsidR="00B473C0" w:rsidRPr="009A5E9F" w14:paraId="702BCE6F" w14:textId="77777777" w:rsidTr="00B473C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6712D5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EE44A2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56FC955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421" w:type="pct"/>
            <w:hideMark/>
          </w:tcPr>
          <w:p w14:paraId="32F979F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54" w:type="pct"/>
          </w:tcPr>
          <w:p w14:paraId="27C94A15" w14:textId="2263D338" w:rsidR="000849CD" w:rsidRPr="009C041F" w:rsidRDefault="00A36D88" w:rsidP="009C04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 (ended as planned)</w:t>
            </w:r>
          </w:p>
        </w:tc>
      </w:tr>
      <w:tr w:rsidR="00B473C0" w:rsidRPr="009A5E9F" w14:paraId="489E9975" w14:textId="77777777" w:rsidTr="00B47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B9B6B1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74691BDC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7F5ECF7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421" w:type="pct"/>
            <w:hideMark/>
          </w:tcPr>
          <w:p w14:paraId="7348FA17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954" w:type="pct"/>
          </w:tcPr>
          <w:p w14:paraId="51AF2EAE" w14:textId="5EBBC4DE" w:rsidR="000849CD" w:rsidRPr="009C041F" w:rsidRDefault="00D11F75" w:rsidP="009C0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1</w:t>
            </w:r>
          </w:p>
        </w:tc>
      </w:tr>
      <w:tr w:rsidR="00B473C0" w:rsidRPr="009A5E9F" w14:paraId="2F2C70BF" w14:textId="77777777" w:rsidTr="00B473C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7720BF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3D41391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0A3778E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421" w:type="pct"/>
            <w:hideMark/>
          </w:tcPr>
          <w:p w14:paraId="0D25F815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954" w:type="pct"/>
          </w:tcPr>
          <w:p w14:paraId="04AB0005" w14:textId="1585BCC2" w:rsidR="000849CD" w:rsidRPr="009C041F" w:rsidRDefault="00D11F75" w:rsidP="009C04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4, Table 3</w:t>
            </w:r>
          </w:p>
        </w:tc>
      </w:tr>
      <w:tr w:rsidR="00B473C0" w:rsidRPr="009A5E9F" w14:paraId="360CB552" w14:textId="77777777" w:rsidTr="00B47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6EE1A5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0774617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16CC6D2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421" w:type="pct"/>
            <w:hideMark/>
          </w:tcPr>
          <w:p w14:paraId="3B85016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954" w:type="pct"/>
          </w:tcPr>
          <w:p w14:paraId="7892E29E" w14:textId="4FA58695" w:rsidR="009C041F" w:rsidRPr="009C041F" w:rsidRDefault="00BB46DB" w:rsidP="00BB46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3</w:t>
            </w:r>
          </w:p>
        </w:tc>
      </w:tr>
      <w:tr w:rsidR="00B473C0" w:rsidRPr="009A5E9F" w14:paraId="38E0C381" w14:textId="77777777" w:rsidTr="00B473C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094D04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805E95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65D56A0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421" w:type="pct"/>
            <w:hideMark/>
          </w:tcPr>
          <w:p w14:paraId="4751439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54" w:type="pct"/>
          </w:tcPr>
          <w:p w14:paraId="139AE8C7" w14:textId="55E7A4A5" w:rsidR="000849CD" w:rsidRPr="009C041F" w:rsidRDefault="00D161A4" w:rsidP="009C04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(not applicable)</w:t>
            </w:r>
          </w:p>
        </w:tc>
      </w:tr>
      <w:tr w:rsidR="00B473C0" w:rsidRPr="009A5E9F" w14:paraId="66355B52" w14:textId="77777777" w:rsidTr="00B47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1B901F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518CE28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24DB3CA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421" w:type="pct"/>
            <w:hideMark/>
          </w:tcPr>
          <w:p w14:paraId="09B34DF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54" w:type="pct"/>
          </w:tcPr>
          <w:p w14:paraId="3EC35234" w14:textId="485427E2" w:rsidR="000849CD" w:rsidRPr="009C041F" w:rsidRDefault="00822254" w:rsidP="001D2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  <w:r w:rsidR="001D2400">
              <w:rPr>
                <w:rFonts w:eastAsia="Times New Roman" w:cs="Arial"/>
                <w:sz w:val="19"/>
                <w:szCs w:val="19"/>
              </w:rPr>
              <w:t>8</w:t>
            </w:r>
            <w:r>
              <w:rPr>
                <w:rFonts w:eastAsia="Times New Roman" w:cs="Arial"/>
                <w:sz w:val="19"/>
                <w:szCs w:val="19"/>
              </w:rPr>
              <w:t>-19</w:t>
            </w:r>
            <w:r w:rsidR="001D2400">
              <w:rPr>
                <w:rFonts w:eastAsia="Times New Roman" w:cs="Arial"/>
                <w:sz w:val="19"/>
                <w:szCs w:val="19"/>
              </w:rPr>
              <w:t>, Table 2, Figure 3, Table 4</w:t>
            </w:r>
          </w:p>
        </w:tc>
      </w:tr>
      <w:tr w:rsidR="00B473C0" w:rsidRPr="009A5E9F" w14:paraId="162B6081" w14:textId="77777777" w:rsidTr="00B473C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7FD4F1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3BD06B0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45A658B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421" w:type="pct"/>
            <w:hideMark/>
          </w:tcPr>
          <w:p w14:paraId="19A70DC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54" w:type="pct"/>
          </w:tcPr>
          <w:p w14:paraId="38C91B5C" w14:textId="25998C0C" w:rsidR="000849CD" w:rsidRPr="009C041F" w:rsidRDefault="001D2400" w:rsidP="009C04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0</w:t>
            </w:r>
          </w:p>
        </w:tc>
      </w:tr>
      <w:tr w:rsidR="000849CD" w:rsidRPr="009A5E9F" w14:paraId="79DD8EDA" w14:textId="77777777" w:rsidTr="00B47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6" w:type="pct"/>
            <w:gridSpan w:val="4"/>
            <w:hideMark/>
          </w:tcPr>
          <w:p w14:paraId="192204A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954" w:type="pct"/>
          </w:tcPr>
          <w:p w14:paraId="4919B264" w14:textId="77777777" w:rsidR="000849CD" w:rsidRPr="009C041F" w:rsidRDefault="000849CD" w:rsidP="009C0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B473C0" w:rsidRPr="009A5E9F" w14:paraId="0AA2FD1D" w14:textId="77777777" w:rsidTr="00B473C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3BE29F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715C005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71867BE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421" w:type="pct"/>
            <w:hideMark/>
          </w:tcPr>
          <w:p w14:paraId="4F4CF70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54" w:type="pct"/>
          </w:tcPr>
          <w:p w14:paraId="56AECAB2" w14:textId="41631BCE" w:rsidR="000849CD" w:rsidRPr="009C041F" w:rsidRDefault="0052493D" w:rsidP="009C04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22,24,25</w:t>
            </w:r>
          </w:p>
        </w:tc>
      </w:tr>
      <w:tr w:rsidR="00B473C0" w:rsidRPr="009A5E9F" w14:paraId="60F3F751" w14:textId="77777777" w:rsidTr="00B47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9D4EAF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6847171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0A4DB5E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421" w:type="pct"/>
            <w:hideMark/>
          </w:tcPr>
          <w:p w14:paraId="6247617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954" w:type="pct"/>
          </w:tcPr>
          <w:p w14:paraId="6773CFB3" w14:textId="0E9503EE" w:rsidR="000849CD" w:rsidRPr="009C041F" w:rsidRDefault="0052493D" w:rsidP="00F00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21-25</w:t>
            </w:r>
          </w:p>
        </w:tc>
      </w:tr>
      <w:tr w:rsidR="00B473C0" w:rsidRPr="009A5E9F" w14:paraId="7C3D3544" w14:textId="77777777" w:rsidTr="00B473C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A63D0D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324FAFF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361E1A6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Interpretation consistent with results, balancing benefits and harms, and considering other relevant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evidence</w:t>
            </w:r>
          </w:p>
        </w:tc>
        <w:tc>
          <w:tcPr>
            <w:tcW w:w="1421" w:type="pct"/>
            <w:hideMark/>
          </w:tcPr>
          <w:p w14:paraId="3BE7B77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54" w:type="pct"/>
          </w:tcPr>
          <w:p w14:paraId="43750B3E" w14:textId="68E32C40" w:rsidR="000849CD" w:rsidRPr="009C041F" w:rsidRDefault="00A72464" w:rsidP="009C04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5</w:t>
            </w:r>
          </w:p>
        </w:tc>
      </w:tr>
      <w:tr w:rsidR="000849CD" w:rsidRPr="009A5E9F" w14:paraId="180813B5" w14:textId="77777777" w:rsidTr="00B47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5331798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ther information</w:t>
            </w:r>
          </w:p>
        </w:tc>
        <w:tc>
          <w:tcPr>
            <w:tcW w:w="1421" w:type="pct"/>
            <w:hideMark/>
          </w:tcPr>
          <w:p w14:paraId="2C10D5D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54" w:type="pct"/>
          </w:tcPr>
          <w:p w14:paraId="1CE854C0" w14:textId="77777777" w:rsidR="000849CD" w:rsidRPr="009C041F" w:rsidRDefault="000849CD" w:rsidP="009C04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B473C0" w:rsidRPr="009A5E9F" w14:paraId="05CD1167" w14:textId="77777777" w:rsidTr="00B473C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8E8C4F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64D8489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58667A9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421" w:type="pct"/>
            <w:hideMark/>
          </w:tcPr>
          <w:p w14:paraId="6E78C3B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54" w:type="pct"/>
          </w:tcPr>
          <w:p w14:paraId="29FA63A2" w14:textId="01692CAF" w:rsidR="000849CD" w:rsidRPr="009C041F" w:rsidRDefault="0052493D" w:rsidP="009C041F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3</w:t>
            </w:r>
          </w:p>
        </w:tc>
      </w:tr>
      <w:tr w:rsidR="00B473C0" w:rsidRPr="009A5E9F" w14:paraId="5842FB6D" w14:textId="77777777" w:rsidTr="00B47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7213DD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414E150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6B89A90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421" w:type="pct"/>
            <w:hideMark/>
          </w:tcPr>
          <w:p w14:paraId="1B26323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54" w:type="pct"/>
          </w:tcPr>
          <w:p w14:paraId="2360EBCE" w14:textId="25B23785" w:rsidR="000849CD" w:rsidRPr="009C041F" w:rsidRDefault="004F2F35" w:rsidP="004F2F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rotocol paper (Overgaard et al 2012) is cited.</w:t>
            </w:r>
          </w:p>
        </w:tc>
        <w:bookmarkStart w:id="0" w:name="_GoBack"/>
        <w:bookmarkEnd w:id="0"/>
      </w:tr>
      <w:tr w:rsidR="00B473C0" w:rsidRPr="009A5E9F" w14:paraId="34EEEDFC" w14:textId="77777777" w:rsidTr="00B473C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CB46A4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505DEBE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3E30BD8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421" w:type="pct"/>
            <w:hideMark/>
          </w:tcPr>
          <w:p w14:paraId="6EE413D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954" w:type="pct"/>
          </w:tcPr>
          <w:p w14:paraId="3ED96470" w14:textId="6FEC9C49" w:rsidR="000849CD" w:rsidRPr="009C041F" w:rsidRDefault="0052493D" w:rsidP="002E53C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ources of funding are provided</w:t>
            </w:r>
          </w:p>
        </w:tc>
      </w:tr>
    </w:tbl>
    <w:p w14:paraId="4D2CB975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47D3A056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1CBACD20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455BFBD9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74D988A6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585C39D2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65230E52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52BC2B10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CE94240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B9F3849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63F3AB6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336544C5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7CCE194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9F6994C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463CABA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0BA3A250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F0C1581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DA1CAD6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2EF2678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21A1C6DC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F968CF0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DA99DAA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F1271BB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2DA095A3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656BB0A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85255A8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9AD04DE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57DF873F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49951A7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8DE396E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04DE88F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2B5310B3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55458CC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FDF6CF0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963236E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7A13FC3F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CB45F6C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EBD7526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543EE25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55C62A7D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BC0F1EC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40DE072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3685D0B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07CF26F8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E58DFCB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28E352E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49AF5A9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EA196E3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116B204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EB80697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4E19F1C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20265D8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82678A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6EE7D1F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642F6CA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0C5ADDFB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109EDBA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4F1E5BE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F077686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1242CF42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5029DDC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06EB2D4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1CF2171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317FC2F7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815DD56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9D8F538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3446266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0EA1CD8C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D674464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DB76ED1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1233480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72C93DCE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0572C6D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B50571E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42B0E1D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5676CFEF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D550EC9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324EDBE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AC158C2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4CFC7776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2713EC47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425C1B36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628CC207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6BE98A5B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0C7FB972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1AF9FA25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02FE2BF8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796DA6EA" w14:textId="77777777" w:rsidR="00801AB5" w:rsidRPr="007470B0" w:rsidRDefault="00801AB5" w:rsidP="007470B0">
      <w:pPr>
        <w:tabs>
          <w:tab w:val="left" w:pos="991"/>
        </w:tabs>
        <w:rPr>
          <w:rFonts w:ascii="Arial" w:hAnsi="Arial" w:cs="Arial"/>
          <w:szCs w:val="15"/>
        </w:rPr>
      </w:pPr>
    </w:p>
    <w:sectPr w:rsidR="00801AB5" w:rsidRPr="007470B0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5E7470" w14:textId="77777777" w:rsidR="00671975" w:rsidRDefault="00671975" w:rsidP="00F600A8">
      <w:pPr>
        <w:spacing w:after="0" w:line="240" w:lineRule="auto"/>
      </w:pPr>
      <w:r>
        <w:separator/>
      </w:r>
    </w:p>
  </w:endnote>
  <w:endnote w:type="continuationSeparator" w:id="0">
    <w:p w14:paraId="74CFE7FA" w14:textId="77777777" w:rsidR="00671975" w:rsidRDefault="00671975" w:rsidP="00F600A8">
      <w:pPr>
        <w:spacing w:after="0" w:line="240" w:lineRule="auto"/>
      </w:pPr>
      <w:r>
        <w:continuationSeparator/>
      </w:r>
    </w:p>
  </w:endnote>
  <w:endnote w:id="1">
    <w:p w14:paraId="09F8A618" w14:textId="77777777" w:rsidR="000849CD" w:rsidRPr="007470B0" w:rsidRDefault="000849CD" w:rsidP="007470B0">
      <w:pPr>
        <w:pStyle w:val="EndnoteText"/>
        <w:rPr>
          <w:szCs w:val="22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457483" w14:textId="77777777" w:rsidR="00671975" w:rsidRDefault="00671975" w:rsidP="00F600A8">
      <w:pPr>
        <w:spacing w:after="0" w:line="240" w:lineRule="auto"/>
      </w:pPr>
      <w:r>
        <w:separator/>
      </w:r>
    </w:p>
  </w:footnote>
  <w:footnote w:type="continuationSeparator" w:id="0">
    <w:p w14:paraId="697271FF" w14:textId="77777777" w:rsidR="00671975" w:rsidRDefault="00671975" w:rsidP="00F600A8">
      <w:pPr>
        <w:spacing w:after="0" w:line="240" w:lineRule="auto"/>
      </w:pPr>
      <w:r>
        <w:continuationSeparator/>
      </w:r>
    </w:p>
  </w:footnote>
  <w:footnote w:id="1">
    <w:p w14:paraId="3855D299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73C5C"/>
    <w:rsid w:val="000849CD"/>
    <w:rsid w:val="000B62C9"/>
    <w:rsid w:val="000E28DE"/>
    <w:rsid w:val="000F448E"/>
    <w:rsid w:val="00111AF2"/>
    <w:rsid w:val="001536DD"/>
    <w:rsid w:val="00156604"/>
    <w:rsid w:val="001652C0"/>
    <w:rsid w:val="00181240"/>
    <w:rsid w:val="001A31AE"/>
    <w:rsid w:val="001D2400"/>
    <w:rsid w:val="00203836"/>
    <w:rsid w:val="00296F6E"/>
    <w:rsid w:val="002B3E34"/>
    <w:rsid w:val="002E53C6"/>
    <w:rsid w:val="003251C5"/>
    <w:rsid w:val="00336CFC"/>
    <w:rsid w:val="00347407"/>
    <w:rsid w:val="00374FAD"/>
    <w:rsid w:val="00380147"/>
    <w:rsid w:val="00381819"/>
    <w:rsid w:val="003A7001"/>
    <w:rsid w:val="003B745B"/>
    <w:rsid w:val="003C0223"/>
    <w:rsid w:val="004314F9"/>
    <w:rsid w:val="004320F7"/>
    <w:rsid w:val="00465F35"/>
    <w:rsid w:val="00484C74"/>
    <w:rsid w:val="004C1E67"/>
    <w:rsid w:val="004F2F35"/>
    <w:rsid w:val="005022E3"/>
    <w:rsid w:val="00513C44"/>
    <w:rsid w:val="0052493D"/>
    <w:rsid w:val="00530527"/>
    <w:rsid w:val="00582E1C"/>
    <w:rsid w:val="005849F6"/>
    <w:rsid w:val="00603557"/>
    <w:rsid w:val="0061004B"/>
    <w:rsid w:val="0061083F"/>
    <w:rsid w:val="006379D7"/>
    <w:rsid w:val="006472A1"/>
    <w:rsid w:val="0066496D"/>
    <w:rsid w:val="00671975"/>
    <w:rsid w:val="00672FBE"/>
    <w:rsid w:val="006D7B5A"/>
    <w:rsid w:val="006E59B7"/>
    <w:rsid w:val="00726977"/>
    <w:rsid w:val="00737CE2"/>
    <w:rsid w:val="007470B0"/>
    <w:rsid w:val="007920D7"/>
    <w:rsid w:val="007B6CDF"/>
    <w:rsid w:val="00801AB5"/>
    <w:rsid w:val="00822254"/>
    <w:rsid w:val="0082526F"/>
    <w:rsid w:val="00844473"/>
    <w:rsid w:val="00844A6C"/>
    <w:rsid w:val="00856310"/>
    <w:rsid w:val="0087633C"/>
    <w:rsid w:val="008D7D5A"/>
    <w:rsid w:val="008E331F"/>
    <w:rsid w:val="008E7348"/>
    <w:rsid w:val="009058E6"/>
    <w:rsid w:val="009112A2"/>
    <w:rsid w:val="00936DEC"/>
    <w:rsid w:val="009A0910"/>
    <w:rsid w:val="009A0F42"/>
    <w:rsid w:val="009C041F"/>
    <w:rsid w:val="009C5579"/>
    <w:rsid w:val="009C726C"/>
    <w:rsid w:val="00A03869"/>
    <w:rsid w:val="00A252E5"/>
    <w:rsid w:val="00A36D88"/>
    <w:rsid w:val="00A46F85"/>
    <w:rsid w:val="00A62E23"/>
    <w:rsid w:val="00A72464"/>
    <w:rsid w:val="00A72BFE"/>
    <w:rsid w:val="00A740FD"/>
    <w:rsid w:val="00A86249"/>
    <w:rsid w:val="00AB3A60"/>
    <w:rsid w:val="00AB7577"/>
    <w:rsid w:val="00AC5B17"/>
    <w:rsid w:val="00AF31AA"/>
    <w:rsid w:val="00B26428"/>
    <w:rsid w:val="00B44CAE"/>
    <w:rsid w:val="00B473C0"/>
    <w:rsid w:val="00B66F52"/>
    <w:rsid w:val="00BB46DB"/>
    <w:rsid w:val="00BF43EB"/>
    <w:rsid w:val="00BF6B0B"/>
    <w:rsid w:val="00C10EE4"/>
    <w:rsid w:val="00C77582"/>
    <w:rsid w:val="00C87381"/>
    <w:rsid w:val="00C92ED2"/>
    <w:rsid w:val="00CA19D9"/>
    <w:rsid w:val="00CA5763"/>
    <w:rsid w:val="00CB0BCE"/>
    <w:rsid w:val="00CB7EFB"/>
    <w:rsid w:val="00CF4AB4"/>
    <w:rsid w:val="00D11F75"/>
    <w:rsid w:val="00D161A4"/>
    <w:rsid w:val="00D33F26"/>
    <w:rsid w:val="00D5205A"/>
    <w:rsid w:val="00D94ADF"/>
    <w:rsid w:val="00DD586B"/>
    <w:rsid w:val="00DF0144"/>
    <w:rsid w:val="00E52684"/>
    <w:rsid w:val="00E5741A"/>
    <w:rsid w:val="00E664A2"/>
    <w:rsid w:val="00E879C1"/>
    <w:rsid w:val="00EA579C"/>
    <w:rsid w:val="00EE707C"/>
    <w:rsid w:val="00F00F2A"/>
    <w:rsid w:val="00F0617B"/>
    <w:rsid w:val="00F600A8"/>
    <w:rsid w:val="00F81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74A9DF"/>
  <w15:docId w15:val="{58E4754E-1DAC-49F7-9058-A4AD12C23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1FACF1-F432-49CB-907A-18672610E7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72</Words>
  <Characters>7253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Hans Jørgen Overgaard</cp:lastModifiedBy>
  <cp:revision>2</cp:revision>
  <cp:lastPrinted>2014-09-04T00:35:00Z</cp:lastPrinted>
  <dcterms:created xsi:type="dcterms:W3CDTF">2016-03-19T04:21:00Z</dcterms:created>
  <dcterms:modified xsi:type="dcterms:W3CDTF">2016-03-19T04:21:00Z</dcterms:modified>
</cp:coreProperties>
</file>